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5CE62" w14:textId="6BCCB16A" w:rsidR="00C14DF0" w:rsidRPr="005B44FA" w:rsidRDefault="00C14DF0" w:rsidP="00C14DF0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5B44FA"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 w:rsidRPr="005B44FA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="00C45B76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CB5801">
        <w:rPr>
          <w:rFonts w:ascii="Times New Roman" w:hAnsi="Times New Roman" w:cs="Times New Roman"/>
          <w:b/>
          <w:color w:val="231F20"/>
          <w:sz w:val="24"/>
          <w:szCs w:val="24"/>
        </w:rPr>
        <w:t>2</w:t>
      </w:r>
      <w:r w:rsidRPr="005B44FA">
        <w:rPr>
          <w:sz w:val="24"/>
          <w:szCs w:val="24"/>
        </w:rPr>
        <w:t xml:space="preserve"> </w:t>
      </w:r>
      <w:r w:rsidRPr="005B44FA">
        <w:rPr>
          <w:rFonts w:ascii="Times New Roman" w:hAnsi="Times New Roman" w:cs="Times New Roman"/>
          <w:color w:val="231F20"/>
          <w:sz w:val="24"/>
          <w:szCs w:val="24"/>
        </w:rPr>
        <w:t>Quality assessment of all included studies</w:t>
      </w:r>
    </w:p>
    <w:tbl>
      <w:tblPr>
        <w:tblW w:w="11013" w:type="dxa"/>
        <w:jc w:val="center"/>
        <w:tblLook w:val="04A0" w:firstRow="1" w:lastRow="0" w:firstColumn="1" w:lastColumn="0" w:noHBand="0" w:noVBand="1"/>
      </w:tblPr>
      <w:tblGrid>
        <w:gridCol w:w="1205"/>
        <w:gridCol w:w="2617"/>
        <w:gridCol w:w="2202"/>
        <w:gridCol w:w="1433"/>
        <w:gridCol w:w="2123"/>
        <w:gridCol w:w="1433"/>
      </w:tblGrid>
      <w:tr w:rsidR="00057976" w:rsidRPr="0028054F" w14:paraId="72ADBD96" w14:textId="77777777" w:rsidTr="00057976">
        <w:trPr>
          <w:trHeight w:val="989"/>
          <w:jc w:val="center"/>
        </w:trPr>
        <w:tc>
          <w:tcPr>
            <w:tcW w:w="38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5C11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tudy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DD559" w14:textId="77777777" w:rsidR="00057976" w:rsidRPr="0028054F" w:rsidRDefault="00057976" w:rsidP="002805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andomization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89D4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sking</w:t>
            </w:r>
          </w:p>
        </w:tc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A6355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ccountability of all patients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17B24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Quality (score)</w:t>
            </w:r>
          </w:p>
        </w:tc>
      </w:tr>
      <w:tr w:rsidR="00057976" w:rsidRPr="0028054F" w14:paraId="76DB90CD" w14:textId="77777777" w:rsidTr="00057976">
        <w:trPr>
          <w:trHeight w:val="50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647" w14:textId="34B3FBDA" w:rsidR="00057976" w:rsidRPr="0028054F" w:rsidRDefault="00057976" w:rsidP="0028054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  <w:r w:rsidR="00655B7E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E171" w14:textId="2C0A9B0A" w:rsidR="00057976" w:rsidRPr="0028054F" w:rsidRDefault="00655B7E" w:rsidP="00280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5B7E">
              <w:rPr>
                <w:rFonts w:ascii="Times New Roman" w:eastAsia="宋体" w:hAnsi="Times New Roman" w:cs="Times New Roman"/>
                <w:kern w:val="0"/>
                <w:sz w:val="22"/>
              </w:rPr>
              <w:t>Brubaker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[</w:t>
            </w:r>
            <w:r w:rsidR="0089379B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71C6" w14:textId="315C4F28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  <w:r w:rsidR="00655B7E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86B4" w14:textId="7550F575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  <w:r w:rsidR="00655B7E"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610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A227" w14:textId="12C5903C" w:rsidR="00057976" w:rsidRPr="0028054F" w:rsidRDefault="00655B7E" w:rsidP="002805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057976" w:rsidRPr="0028054F" w14:paraId="57C1AC4B" w14:textId="77777777" w:rsidTr="00057976">
        <w:trPr>
          <w:trHeight w:val="506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21F" w14:textId="72B328EF" w:rsidR="00057976" w:rsidRPr="0028054F" w:rsidRDefault="00057976" w:rsidP="0028054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655B7E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6D99" w14:textId="379CAE8C" w:rsidR="00057976" w:rsidRPr="0028054F" w:rsidRDefault="00655B7E" w:rsidP="00280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5B7E">
              <w:rPr>
                <w:rFonts w:ascii="Times New Roman" w:eastAsia="宋体" w:hAnsi="Times New Roman" w:cs="Times New Roman"/>
                <w:kern w:val="0"/>
                <w:sz w:val="22"/>
              </w:rPr>
              <w:t>Lewis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[1</w:t>
            </w:r>
            <w:r w:rsidR="001F1CBE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ECEF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7259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541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172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057976" w:rsidRPr="0028054F" w14:paraId="674DDD6D" w14:textId="77777777" w:rsidTr="00057976">
        <w:trPr>
          <w:trHeight w:val="506"/>
          <w:jc w:val="center"/>
        </w:trPr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96D5" w14:textId="333F4582" w:rsidR="00057976" w:rsidRPr="0028054F" w:rsidRDefault="00057976" w:rsidP="0028054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201</w:t>
            </w:r>
            <w:r w:rsidR="00655B7E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3E33" w14:textId="6CCB95FA" w:rsidR="00057976" w:rsidRPr="0028054F" w:rsidRDefault="00655B7E" w:rsidP="002805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55B7E">
              <w:rPr>
                <w:rFonts w:ascii="Times New Roman" w:eastAsia="宋体" w:hAnsi="Times New Roman" w:cs="Times New Roman"/>
                <w:kern w:val="0"/>
                <w:sz w:val="22"/>
              </w:rPr>
              <w:t>Walters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[</w:t>
            </w:r>
            <w:r w:rsidR="001F1CBE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  <w:r w:rsidR="00057976"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59C5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ACFC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★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D3842" w14:textId="77777777" w:rsidR="00057976" w:rsidRPr="0028054F" w:rsidRDefault="00057976" w:rsidP="0028054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28054F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★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076D" w14:textId="77777777" w:rsidR="00057976" w:rsidRPr="0028054F" w:rsidRDefault="00057976" w:rsidP="002805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8054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</w:tbl>
    <w:p w14:paraId="07995CD1" w14:textId="77777777" w:rsidR="00DE333D" w:rsidRPr="00C14DF0" w:rsidRDefault="00DE333D"/>
    <w:sectPr w:rsidR="00DE333D" w:rsidRPr="00C14DF0" w:rsidSect="00561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7344B" w14:textId="77777777" w:rsidR="00DF7D02" w:rsidRDefault="00DF7D02" w:rsidP="00C14DF0">
      <w:r>
        <w:separator/>
      </w:r>
    </w:p>
  </w:endnote>
  <w:endnote w:type="continuationSeparator" w:id="0">
    <w:p w14:paraId="49848269" w14:textId="77777777" w:rsidR="00DF7D02" w:rsidRDefault="00DF7D02" w:rsidP="00C14D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53AE8" w14:textId="77777777" w:rsidR="00DF7D02" w:rsidRDefault="00DF7D02" w:rsidP="00C14DF0">
      <w:r>
        <w:separator/>
      </w:r>
    </w:p>
  </w:footnote>
  <w:footnote w:type="continuationSeparator" w:id="0">
    <w:p w14:paraId="1D159791" w14:textId="77777777" w:rsidR="00DF7D02" w:rsidRDefault="00DF7D02" w:rsidP="00C14D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4DF0"/>
    <w:rsid w:val="00057976"/>
    <w:rsid w:val="001F1CBE"/>
    <w:rsid w:val="001F65D7"/>
    <w:rsid w:val="0020751A"/>
    <w:rsid w:val="0028054F"/>
    <w:rsid w:val="002A1485"/>
    <w:rsid w:val="00481B8F"/>
    <w:rsid w:val="005269BF"/>
    <w:rsid w:val="00561B86"/>
    <w:rsid w:val="005E0FD2"/>
    <w:rsid w:val="0061719D"/>
    <w:rsid w:val="00655B7E"/>
    <w:rsid w:val="006A2064"/>
    <w:rsid w:val="006A3330"/>
    <w:rsid w:val="006B30B0"/>
    <w:rsid w:val="007658C6"/>
    <w:rsid w:val="0089379B"/>
    <w:rsid w:val="00A2711F"/>
    <w:rsid w:val="00A86850"/>
    <w:rsid w:val="00B6041A"/>
    <w:rsid w:val="00C14DF0"/>
    <w:rsid w:val="00C45B76"/>
    <w:rsid w:val="00CB5801"/>
    <w:rsid w:val="00CC6471"/>
    <w:rsid w:val="00DE333D"/>
    <w:rsid w:val="00DF7D02"/>
    <w:rsid w:val="00E825BE"/>
    <w:rsid w:val="00EA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89C55"/>
  <w15:docId w15:val="{210BAC28-9AEC-F14B-A4EE-ABB9A7ED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14D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C14DF0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14D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14D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8F8D59-A3CD-4970-B054-2CDF15487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2</Words>
  <Characters>183</Characters>
  <Application>Microsoft Office Word</Application>
  <DocSecurity>0</DocSecurity>
  <Lines>1</Lines>
  <Paragraphs>1</Paragraphs>
  <ScaleCrop>false</ScaleCrop>
  <Company>Microsoft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11</cp:revision>
  <dcterms:created xsi:type="dcterms:W3CDTF">2018-07-05T07:03:00Z</dcterms:created>
  <dcterms:modified xsi:type="dcterms:W3CDTF">2022-07-14T03:37:00Z</dcterms:modified>
</cp:coreProperties>
</file>